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utbreak of coral-eating Crown-of-Thorns creates continuous cloud of larvae over 320km of the Great Barrier Reef</w:t>
      </w:r>
    </w:p>
    <w:p>
      <w:pPr>
        <w:pStyle w:val="Author"/>
        <w:spacing w:lineRule="auto" w:line="480" w:before="0" w:after="240"/>
        <w:jc w:val="center"/>
        <w:rPr>
          <w:rFonts w:ascii="Times New Roman" w:hAnsi="Times New Roman" w:cs="Times New Roman"/>
          <w:b/>
          <w:b/>
          <w:caps w:val="false"/>
          <w:smallCaps w:val="false"/>
          <w:sz w:val="24"/>
          <w:szCs w:val="24"/>
          <w:lang w:val="de-DE"/>
        </w:rPr>
      </w:pPr>
      <w:r>
        <w:rPr>
          <w:rFonts w:cs="Times New Roman"/>
          <w:b/>
          <w:caps w:val="false"/>
          <w:smallCaps w:val="false"/>
          <w:sz w:val="24"/>
          <w:szCs w:val="24"/>
          <w:lang w:val="de-DE"/>
        </w:rPr>
      </w:r>
    </w:p>
    <w:p>
      <w:pPr>
        <w:pStyle w:val="Author"/>
        <w:spacing w:lineRule="auto" w:line="480" w:before="0" w:after="240"/>
        <w:jc w:val="center"/>
        <w:rPr>
          <w:b/>
          <w:b/>
          <w:caps w:val="false"/>
          <w:smallCaps w:val="false"/>
          <w:vertAlign w:val="superscript"/>
          <w:lang w:val="de-DE"/>
        </w:rPr>
      </w:pPr>
      <w:r>
        <w:rPr>
          <w:b/>
          <w:caps w:val="false"/>
          <w:smallCaps w:val="false"/>
          <w:lang w:val="de-DE"/>
        </w:rPr>
        <w:t>S. Uthicke, J. Doyle, S. Duggan, N. Yasuda, A.D McKinn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mallCaps/>
          <w:vertAlign w:val="superscript"/>
          <w:lang w:val="de-DE"/>
        </w:rPr>
      </w:pPr>
      <w:r>
        <w:rPr>
          <w:rFonts w:cs="Times New Roman" w:ascii="Times New Roman" w:hAnsi="Times New Roman"/>
          <w:b/>
          <w:smallCaps/>
          <w:vertAlign w:val="superscript"/>
          <w:lang w:val="de-DE"/>
        </w:rPr>
      </w:r>
    </w:p>
    <w:p>
      <w:pPr>
        <w:pStyle w:val="Heading1"/>
        <w:spacing w:lineRule="auto" w:line="480" w:before="0" w:after="240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Heading1"/>
        <w:spacing w:lineRule="auto" w:line="480" w:before="0" w:after="24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upplementary Table 1 Detailed list of sample locations. VT= vertical tows from the research vessel; HT = near or on reef horizontal tows from the tender; NS = no sequence obtained (i.e. not counted as positive sample)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350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387"/>
        <w:gridCol w:w="1387"/>
        <w:gridCol w:w="1310"/>
        <w:gridCol w:w="1112"/>
        <w:gridCol w:w="1276"/>
        <w:gridCol w:w="2835"/>
        <w:gridCol w:w="3139"/>
      </w:tblGrid>
      <w:tr>
        <w:trPr>
          <w:trHeight w:val="300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tion Name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titude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S)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ongitude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E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te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of tow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ter Depth (m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ation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bank Accession No.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01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793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7033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 of Undine Rf.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02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958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7290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 of Osterlund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0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03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638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6607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 of Osterlund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04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04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250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5950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 of Osterlund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05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05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867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5447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 of Osterlund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06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06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455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4560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 of Osterlund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07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07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927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5748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– 10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ily/Osterlund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08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08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914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5777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– 10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ily/Osterlund Rf.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09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913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5799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– 10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ily/Osterlund Rf.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10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810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5791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– 10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ily/Osterlund Rf.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11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827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5804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– 10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ily/Osterlund Rf.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12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155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7700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ene Rf./Ribbon Rf. 1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09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13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862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7993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bon Rf. 1/2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10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14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712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8838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0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ral Sea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15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5558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9700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ral Sea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16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197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8067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– 10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bon Rf. 1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17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160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8095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– 10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bon Rf. 1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18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120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8091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– 10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bon Rf. 1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19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008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7983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–- 10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bon Rf. 1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1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20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037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8001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– 10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bon Rf. 1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21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010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8024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– 10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bon Rf. 1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22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470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5763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 of Ribbon Rf. 1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12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23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422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5710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irns Rf./Endeavour Rf.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24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035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5847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deavour Rf./Pickersgill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1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25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496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5883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 of Pickersgill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14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26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092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5750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 of Pickersgill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15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27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385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6527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vening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16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28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328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6317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ckay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17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29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1530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6743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 of Rudder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18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30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1777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6743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– 10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dder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19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31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1753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6790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– 10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dder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20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32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1848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6690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– 10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dder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2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33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1878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6687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– 10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dder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22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34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2135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6661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– 10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dder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2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35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2159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6695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– 10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dder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24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36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2325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6430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dder  Rf./Tongue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25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37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3938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6245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 of Batt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26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38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4878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8273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 of Batt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27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39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5973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8703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 of Oyster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28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40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7303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9717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lington Rf./Green Isl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29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41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9042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.1355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 of Sudbury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30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42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2202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.2545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 of Flora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3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43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4918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.3413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 of Peart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32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44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6320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.3516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 of Ellison Rf.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45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9402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.4468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 of Beaver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3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46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801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.4744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 of Otter Rf.</w:t>
            </w:r>
          </w:p>
        </w:tc>
        <w:tc>
          <w:tcPr>
            <w:tcW w:w="313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34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47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2140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.5213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 of Britomart Rf.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48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1010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.8630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/12/2014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gnetic Isl.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49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7538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9760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/01/2015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– 8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en Isl.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50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7538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9765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/01/2015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– 8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en Isl.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51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7591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.3573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/02/2015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 of Ellison Rf.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52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7713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9540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/02/2015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en Isl.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053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9208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9967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/02/2015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tzroy Isl.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OT054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7.7591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6.3573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/06/2015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 of Ellison Rf.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OT055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6.7716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5.9540</w:t>
            </w:r>
          </w:p>
        </w:tc>
        <w:tc>
          <w:tcPr>
            <w:tcW w:w="13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/06/2015</w:t>
            </w:r>
          </w:p>
        </w:tc>
        <w:tc>
          <w:tcPr>
            <w:tcW w:w="11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VT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Green Isl.</w:t>
            </w:r>
          </w:p>
        </w:tc>
        <w:tc>
          <w:tcPr>
            <w:tcW w:w="313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OT056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6.9207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5.9967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/06/2015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V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itzroy Isl.</w:t>
            </w:r>
          </w:p>
        </w:tc>
        <w:tc>
          <w:tcPr>
            <w:tcW w:w="31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0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1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*: Two deep stations in the Coral Sea only towed to 100 m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2 Asteroid and other Echinoderm samples used for specificity testing of the primers developed; pc= pyloric caeca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880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34"/>
        <w:gridCol w:w="1701"/>
        <w:gridCol w:w="1417"/>
        <w:gridCol w:w="2552"/>
        <w:gridCol w:w="992"/>
        <w:gridCol w:w="2091"/>
      </w:tblGrid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ple 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ate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las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enBank No.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ecie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issue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ocation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/2/1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eroide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482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Nardoa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ovaecaledonia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kin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lorus Is.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/2/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eroid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48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Echinaster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kin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cnic Bay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/2/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eroid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48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Cryptasterina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kin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pheus Is.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/2/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eroid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48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Fromia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indic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kin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 Rf.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/2/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eroid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48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Echinaster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callos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kin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 Rf.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/2/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eroid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48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Echinaster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kin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 Rf.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/2/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eroid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48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Linckia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multifor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kin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 Rf.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/3/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eroid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48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Choriaster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kin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vies Rf.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/3/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eroid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49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Neoferdina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cummingi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kin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zard Is.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-/3/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eroid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49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Fromia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monil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kin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zard Is.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/2/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eroid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49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Linckia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laeviga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c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vies Rf.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/2/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lothurioid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49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Stichopus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chloronot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c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vies Rf.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/11/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eroid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49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Acanthaster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lanc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nads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lington Rf.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/11/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eroid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49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Acanthaster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lanc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nads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lington Rf.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/11/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eroid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49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Acanthaster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lanc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nads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lington Rf.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/11/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eroid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49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Acanthaster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lanc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nads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lington Rf.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/11/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eroid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49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Acanthaster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lanc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nads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lington Rf.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/12/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eroid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49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Acanthaster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lanc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nads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lington Rf.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/11/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eroid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0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Acanthaster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lanc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nads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lington Reef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/11/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eroid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0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Acanthaster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lanc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nads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lington Rf.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/11/1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eroide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T271502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Acanthaster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lanc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nads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lington Rf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1F497D"/>
        </w:rPr>
      </w:pPr>
      <w:r>
        <w:rPr>
          <w:rFonts w:cs="Times New Roman" w:ascii="Times New Roman" w:hAnsi="Times New Roman"/>
          <w:color w:val="1F497D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upplementary Table 3 Details of Echinoderm embryos and larvae picked from a subset of plankton samples (‘Sample’), each larva received a separate identification number (‘Larva’). ‘Species’ and ‘Class’ describe the nearest GenBank match, with percentage of identity given. Interspecific divergence of the Asteroidea and Holothuroidea is usually &lt; 2% , thus identity values below that range can be regarded as actual species matches. Even general can diverge by &gt; 20%, thus in matches below 90% even the inferred Class of the sample will be unreli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830"/>
        <w:gridCol w:w="1618"/>
        <w:gridCol w:w="2693"/>
        <w:gridCol w:w="1487"/>
        <w:gridCol w:w="956"/>
        <w:gridCol w:w="1594"/>
      </w:tblGrid>
      <w:tr>
        <w:trPr>
          <w:trHeight w:val="300" w:hRule="atLeast"/>
        </w:trPr>
        <w:tc>
          <w:tcPr>
            <w:tcW w:w="109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  <w:tc>
          <w:tcPr>
            <w:tcW w:w="2448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arval samples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  <w:tc>
          <w:tcPr>
            <w:tcW w:w="148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GenBank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Sample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arva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ccession  No.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Species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lass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Identity.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ccession No.</w:t>
            </w:r>
          </w:p>
        </w:tc>
      </w:tr>
      <w:tr>
        <w:trPr>
          <w:trHeight w:val="300" w:hRule="atLeast"/>
        </w:trPr>
        <w:tc>
          <w:tcPr>
            <w:tcW w:w="109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07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001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47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Acanthaster planci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steroidea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99%</w:t>
            </w:r>
          </w:p>
        </w:tc>
        <w:tc>
          <w:tcPr>
            <w:tcW w:w="15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B231475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07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005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48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Acanthaster planci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ste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99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B231475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0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011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35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Thelenota anax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Holothu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99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FJ971404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0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012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36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Acanthaster planci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ste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99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B231475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0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021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44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Holothuria cf. cinerascens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Holothu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83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EU848262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3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024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60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Patiriella parvivipara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ste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82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U50055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3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026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61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Acanthaster planci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ste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99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B231475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3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027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62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Acanthaster planci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ste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99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B231475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3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028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63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Acanthaster planci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ste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99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B231475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3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031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64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Nectria ocellata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ste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82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EU869956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06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034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46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Linckia laevigata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ste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100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F834635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05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039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45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Luidia maculata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ste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91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JQ740635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39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048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66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Holothuria notabilis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Holothu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85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J801945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39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050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67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Patiriella parvivipara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ste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82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U50055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39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051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68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Holothuria notabilis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Holothu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99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J801945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26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052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52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Holothuria fuscopunctata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Holothu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99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EU848272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26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054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53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Actinopyga sp.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Holothu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99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EU848232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38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056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65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Patiriella parvivipara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ste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82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U50055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22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059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51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Acanthaster planci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ste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99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B231475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0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201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37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Oreaster occidentalis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ste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93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U50059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0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202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38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Holothuria leucospilota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Holothu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84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FJ589211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0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204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39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Tropiometra afra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rin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80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GU327867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0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206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40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Holothuria impatiens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Holothu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100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F142183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0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207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41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Holothuria notabilis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Holothu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99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J801945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0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208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42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Holothuria coluber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Holothu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99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EU848297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0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209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43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Holothuria arenicola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Holothu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99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JN207610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3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210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54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Patiriella parvivipara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ste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82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U50055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3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211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55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Patiriella parvivipara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ste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82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U50055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3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212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56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Oreaster reticulatus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ste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83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U50060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3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213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57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Patiriella parvivipara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ste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82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U50055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3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214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58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Patiriella parvivipara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ste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82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U50055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33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215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59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Oreaster reticulatus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ste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83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U50060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22</w:t>
            </w:r>
          </w:p>
        </w:tc>
        <w:tc>
          <w:tcPr>
            <w:tcW w:w="8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218</w:t>
            </w:r>
          </w:p>
        </w:tc>
        <w:tc>
          <w:tcPr>
            <w:tcW w:w="161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49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Luidia maculata</w:t>
            </w:r>
          </w:p>
        </w:tc>
        <w:tc>
          <w:tcPr>
            <w:tcW w:w="14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steroide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91%</w:t>
            </w:r>
          </w:p>
        </w:tc>
        <w:tc>
          <w:tcPr>
            <w:tcW w:w="159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JQ740635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T02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219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KT271550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Thelenota ananas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Holothuroidea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82%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EU848258.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Referenc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Uthicke, S., M. Byrne, and C. Conand. 2010. Genetic Barcoding of commercial Bêche-de-mer species (Echinodermata: Holothuroidea). Molecular Ecology Resources </w:t>
      </w:r>
      <w:r>
        <w:rPr>
          <w:rFonts w:cs="Times New Roman" w:ascii="Times New Roman" w:hAnsi="Times New Roman"/>
          <w:b/>
          <w:lang w:val="en-US" w:eastAsia="en-US"/>
        </w:rPr>
        <w:t>10</w:t>
      </w:r>
      <w:r>
        <w:rPr>
          <w:rFonts w:cs="Times New Roman" w:ascii="Times New Roman" w:hAnsi="Times New Roman"/>
          <w:lang w:val="en-US" w:eastAsia="en-US"/>
        </w:rPr>
        <w:t>:634-646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Ward, R., B. Holmes, and T. O'Hara. 2008. DNA barcoding discriminates echinoderm species. Molecular Ecology Resources </w:t>
      </w:r>
      <w:r>
        <w:rPr>
          <w:rFonts w:cs="Times New Roman" w:ascii="Times New Roman" w:hAnsi="Times New Roman"/>
          <w:b/>
          <w:lang w:val="en-US" w:eastAsia="en-US"/>
        </w:rPr>
        <w:t>8</w:t>
      </w:r>
      <w:r>
        <w:rPr>
          <w:rFonts w:cs="Times New Roman" w:ascii="Times New Roman" w:hAnsi="Times New Roman"/>
          <w:lang w:val="en-US" w:eastAsia="en-US"/>
        </w:rPr>
        <w:t>:1202-1211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Supplementary Figure 1 Specificity tests of CoTS primers against other Echinoderm samples from the GBR (see Supplementary Table 1 for sample numbers). Note only 72 and 78 from </w:t>
      </w:r>
      <w:r>
        <w:rPr>
          <w:rFonts w:cs="Times New Roman" w:ascii="Times New Roman" w:hAnsi="Times New Roman"/>
          <w:i/>
        </w:rPr>
        <w:t>A. planci</w:t>
      </w:r>
      <w:r>
        <w:rPr>
          <w:rFonts w:cs="Times New Roman" w:ascii="Times New Roman" w:hAnsi="Times New Roman"/>
        </w:rPr>
        <w:t xml:space="preserve"> GBR tissue collection were used as representatives of the 9 CoTS specimens collected at Arlington Reef. Neg = negative control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481195" cy="141414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5" r="-8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1195" cy="141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2 Sensitivity test of CoTS primers developed. CoTS larvae from cultures were mixed with 100 (1 in100), 1000 (1 in 1000) and 10,000 (1 in 10,000) other organisms from a plankton sample. Pos = positive control, Neg = negative control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706755</wp:posOffset>
            </wp:positionH>
            <wp:positionV relativeFrom="paragraph">
              <wp:posOffset>906780</wp:posOffset>
            </wp:positionV>
            <wp:extent cx="4590415" cy="3011805"/>
            <wp:effectExtent l="0" t="0" r="0" b="0"/>
            <wp:wrapSquare wrapText="bothSides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3011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4"/>
      <w:type w:val="nextPage"/>
      <w:pgSz w:orient="landscape" w:w="16838" w:h="11906"/>
      <w:pgMar w:left="1418" w:right="1474" w:gutter="0" w:header="0" w:top="1191" w:footer="72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7635" cy="14668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55pt;mso-wrap-distance-left:0pt;mso-wrap-distance-right:0pt;mso-wrap-distance-top:0pt;mso-wrap-distance-bottom:0pt;margin-top:0.05pt;mso-position-vertical-relative:text;margin-left:68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0"/>
      <w:outlineLvl w:val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rPr>
      <w:sz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uthor">
    <w:name w:val="author"/>
    <w:basedOn w:val="Normal"/>
    <w:qFormat/>
    <w:pPr>
      <w:spacing w:lineRule="auto" w:line="360" w:before="120" w:after="120"/>
    </w:pPr>
    <w:rPr>
      <w:rFonts w:ascii="Times New Roman" w:hAnsi="Times New Roman" w:eastAsia="Times New Roman" w:cs="Times New Roman"/>
      <w:smallCaps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22:37:00Z</dcterms:created>
  <dc:creator>Sven Uthicke</dc:creator>
  <dc:description/>
  <cp:keywords/>
  <dc:language>en-US</dc:language>
  <cp:lastModifiedBy>Sven Uthicke</cp:lastModifiedBy>
  <dcterms:modified xsi:type="dcterms:W3CDTF">2015-10-12T23:28:00Z</dcterms:modified>
  <cp:revision>4</cp:revision>
  <dc:subject/>
  <dc:title/>
</cp:coreProperties>
</file>